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0B2930" w:rsidP="00CE61ED">
      <w:pPr>
        <w:jc w:val="center"/>
      </w:pPr>
      <w:r w:rsidRPr="000B2930">
        <w:rPr>
          <w:noProof/>
        </w:rPr>
        <w:drawing>
          <wp:inline distT="0" distB="0" distL="0" distR="0">
            <wp:extent cx="4610100" cy="9344025"/>
            <wp:effectExtent l="0" t="0" r="0" b="9525"/>
            <wp:docPr id="3" name="Picture 3" descr="C:\Users\acer\Desktop\CMA Crypto in HIV\Countr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CMA Crypto in HIV\Countr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89" t="11252" r="16818"/>
                    <a:stretch/>
                  </pic:blipFill>
                  <pic:spPr bwMode="auto">
                    <a:xfrm>
                      <a:off x="0" y="0"/>
                      <a:ext cx="4610599" cy="934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61ED" w:rsidRPr="00CE61ED" w:rsidRDefault="004F189E" w:rsidP="000B2930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4F189E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4F189E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="000B2930" w:rsidRPr="000B2930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="000B2930" w:rsidRPr="000B2930">
        <w:rPr>
          <w:rFonts w:asciiTheme="majorBidi" w:hAnsiTheme="majorBidi" w:cstheme="majorBidi"/>
          <w:sz w:val="24"/>
          <w:szCs w:val="24"/>
        </w:rPr>
        <w:t>spp. in HIV/AIDS patients</w:t>
      </w:r>
      <w:r w:rsidR="000B2930" w:rsidRPr="000B293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4F189E">
        <w:rPr>
          <w:rFonts w:asciiTheme="majorBidi" w:hAnsiTheme="majorBidi" w:cstheme="majorBidi"/>
          <w:sz w:val="24"/>
          <w:szCs w:val="24"/>
        </w:rPr>
        <w:t>based on country. Green indicates the prevalence from each study, while orange shows the overall weighted prevalence.</w:t>
      </w:r>
    </w:p>
    <w:sectPr w:rsidR="00CE61ED" w:rsidRPr="00CE61ED" w:rsidSect="000B2930">
      <w:pgSz w:w="12240" w:h="19296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856"/>
    <w:rsid w:val="000B2930"/>
    <w:rsid w:val="001B1F6C"/>
    <w:rsid w:val="002219D9"/>
    <w:rsid w:val="004F189E"/>
    <w:rsid w:val="005B5DE6"/>
    <w:rsid w:val="005B7EA5"/>
    <w:rsid w:val="006A3856"/>
    <w:rsid w:val="008D3B12"/>
    <w:rsid w:val="00960586"/>
    <w:rsid w:val="009C4AE0"/>
    <w:rsid w:val="00CE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DF02A-C902-4966-899A-B4F78E57A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9-14T08:23:00Z</dcterms:created>
  <dcterms:modified xsi:type="dcterms:W3CDTF">2025-09-18T18:39:00Z</dcterms:modified>
</cp:coreProperties>
</file>